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29B76" w14:textId="6526990E" w:rsidR="00A25791" w:rsidRPr="001179F4" w:rsidRDefault="00A25791" w:rsidP="00A25791">
      <w:pPr>
        <w:jc w:val="center"/>
        <w:rPr>
          <w:rFonts w:ascii="Times New Roman" w:hAnsi="Times New Roman" w:cs="Times New Roman"/>
          <w:sz w:val="24"/>
          <w:szCs w:val="24"/>
        </w:rPr>
      </w:pPr>
      <w:r w:rsidRPr="0070058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73312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70058B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Pr="001179F4">
        <w:rPr>
          <w:rFonts w:ascii="Times New Roman" w:hAnsi="Times New Roman" w:cs="Times New Roman"/>
          <w:sz w:val="24"/>
          <w:szCs w:val="24"/>
        </w:rPr>
        <w:t>Clinicopathological features of patients included in this study</w:t>
      </w:r>
    </w:p>
    <w:tbl>
      <w:tblPr>
        <w:tblStyle w:val="a7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295"/>
        <w:gridCol w:w="1070"/>
        <w:gridCol w:w="1345"/>
        <w:gridCol w:w="1070"/>
        <w:gridCol w:w="1345"/>
        <w:gridCol w:w="1070"/>
        <w:gridCol w:w="1345"/>
      </w:tblGrid>
      <w:tr w:rsidR="005E6482" w:rsidRPr="00F008F3" w14:paraId="28C86358" w14:textId="14EC8BD6" w:rsidTr="00A546E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C3CBFBF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5C0F3E7A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55FFD0" w14:textId="3FE8ABAF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GA dataset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977DF8" w14:textId="4CCA8ABF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GA dataset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D4C3C" w14:textId="44C5D14A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16011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taset</w:t>
            </w:r>
          </w:p>
        </w:tc>
      </w:tr>
      <w:tr w:rsidR="005E6482" w:rsidRPr="00F008F3" w14:paraId="01B2C7D2" w14:textId="66227C2D" w:rsidTr="00A546E7">
        <w:tc>
          <w:tcPr>
            <w:tcW w:w="990" w:type="dxa"/>
            <w:tcBorders>
              <w:top w:val="single" w:sz="4" w:space="0" w:color="auto"/>
            </w:tcBorders>
          </w:tcPr>
          <w:p w14:paraId="2A97EF0D" w14:textId="77777777" w:rsidR="005E6482" w:rsidRPr="00F008F3" w:rsidRDefault="005E6482" w:rsidP="005E6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5F59FC7F" w14:textId="77777777" w:rsidR="005E6482" w:rsidRPr="00F008F3" w:rsidRDefault="005E6482" w:rsidP="005E6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21BA9586" w14:textId="4FDCA95C" w:rsidR="005E6482" w:rsidRPr="0060603B" w:rsidRDefault="005E6482" w:rsidP="005E64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6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E06FA51" w14:textId="517A4B07" w:rsidR="005E6482" w:rsidRPr="0060603B" w:rsidRDefault="005E6482" w:rsidP="005E64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6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CBDB797" w14:textId="345818C0" w:rsidR="005E6482" w:rsidRPr="0060603B" w:rsidRDefault="005E6482" w:rsidP="005E64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6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538DE3E" w14:textId="3B36E314" w:rsidR="005E6482" w:rsidRPr="0060603B" w:rsidRDefault="005E6482" w:rsidP="005E64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6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6CFC2240" w14:textId="6A892C36" w:rsidR="005E6482" w:rsidRPr="0060603B" w:rsidRDefault="005E6482" w:rsidP="005E64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6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02B725" w14:textId="2B720FB3" w:rsidR="005E6482" w:rsidRPr="0060603B" w:rsidRDefault="005E6482" w:rsidP="005E64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6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5E6482" w:rsidRPr="00F008F3" w14:paraId="74C80453" w14:textId="0738D665" w:rsidTr="00A546E7">
        <w:tc>
          <w:tcPr>
            <w:tcW w:w="990" w:type="dxa"/>
          </w:tcPr>
          <w:p w14:paraId="42A867DB" w14:textId="45243880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13" w:type="dxa"/>
          </w:tcPr>
          <w:p w14:paraId="036C8FA6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51A5089D" w14:textId="7F42616D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1345" w:type="dxa"/>
          </w:tcPr>
          <w:p w14:paraId="43484787" w14:textId="09DBB75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0" w:type="dxa"/>
          </w:tcPr>
          <w:p w14:paraId="46ECCD60" w14:textId="0B38190D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345" w:type="dxa"/>
          </w:tcPr>
          <w:p w14:paraId="058FB2B9" w14:textId="62CA48D4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195" w:type="dxa"/>
          </w:tcPr>
          <w:p w14:paraId="5DD9EE69" w14:textId="7F9B7A15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14:paraId="2A858CE7" w14:textId="56D22AEF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5E6482" w:rsidRPr="00F008F3" w14:paraId="1E7B60DD" w14:textId="607B33D6" w:rsidTr="00A546E7">
        <w:tc>
          <w:tcPr>
            <w:tcW w:w="990" w:type="dxa"/>
          </w:tcPr>
          <w:p w14:paraId="385AC8EF" w14:textId="093C198C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313" w:type="dxa"/>
          </w:tcPr>
          <w:p w14:paraId="1363ED78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0DDB3824" w14:textId="31287246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4-89 (47)</w:t>
            </w:r>
          </w:p>
        </w:tc>
        <w:tc>
          <w:tcPr>
            <w:tcW w:w="1345" w:type="dxa"/>
          </w:tcPr>
          <w:p w14:paraId="2E058336" w14:textId="354D6516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14:paraId="2487890F" w14:textId="639C0CBC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2-70 (42)</w:t>
            </w:r>
          </w:p>
        </w:tc>
        <w:tc>
          <w:tcPr>
            <w:tcW w:w="1345" w:type="dxa"/>
          </w:tcPr>
          <w:p w14:paraId="7EA1C123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5DDBE34D" w14:textId="77777777" w:rsidR="005E6482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596AB562" w14:textId="268D5BB2" w:rsidR="00455D43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992" w:type="dxa"/>
          </w:tcPr>
          <w:p w14:paraId="7180823D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482" w:rsidRPr="00F008F3" w14:paraId="57AB292F" w14:textId="6A1154C5" w:rsidTr="00A546E7">
        <w:tc>
          <w:tcPr>
            <w:tcW w:w="990" w:type="dxa"/>
          </w:tcPr>
          <w:p w14:paraId="7E3FCF94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556F2E47" w14:textId="4AB28F32" w:rsidR="005E6482" w:rsidRPr="00F008F3" w:rsidRDefault="005E6482" w:rsidP="00A25791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01" w:type="dxa"/>
          </w:tcPr>
          <w:p w14:paraId="710B640A" w14:textId="5CCD59AE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345" w:type="dxa"/>
          </w:tcPr>
          <w:p w14:paraId="5D09B676" w14:textId="752BC140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49.04%</w:t>
            </w:r>
          </w:p>
        </w:tc>
        <w:tc>
          <w:tcPr>
            <w:tcW w:w="1070" w:type="dxa"/>
          </w:tcPr>
          <w:p w14:paraId="58A9BD2F" w14:textId="6820EE5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45" w:type="dxa"/>
          </w:tcPr>
          <w:p w14:paraId="02CB98A2" w14:textId="0015417E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48.66%</w:t>
            </w:r>
          </w:p>
        </w:tc>
        <w:tc>
          <w:tcPr>
            <w:tcW w:w="1195" w:type="dxa"/>
          </w:tcPr>
          <w:p w14:paraId="119B85B3" w14:textId="54C8D043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14:paraId="35EDF816" w14:textId="726149A0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%</w:t>
            </w:r>
          </w:p>
        </w:tc>
      </w:tr>
      <w:tr w:rsidR="005E6482" w:rsidRPr="00F008F3" w14:paraId="3511E5F6" w14:textId="05533AC3" w:rsidTr="00A546E7">
        <w:tc>
          <w:tcPr>
            <w:tcW w:w="990" w:type="dxa"/>
          </w:tcPr>
          <w:p w14:paraId="5C57E1F7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E92F072" w14:textId="74DEC962" w:rsidR="005E6482" w:rsidRPr="00F008F3" w:rsidRDefault="005E6482" w:rsidP="00A25791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≥median</w:t>
            </w:r>
          </w:p>
        </w:tc>
        <w:tc>
          <w:tcPr>
            <w:tcW w:w="1101" w:type="dxa"/>
          </w:tcPr>
          <w:p w14:paraId="3284B52C" w14:textId="64DCAE3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345" w:type="dxa"/>
          </w:tcPr>
          <w:p w14:paraId="282716CD" w14:textId="360D2EFA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50.96%</w:t>
            </w:r>
          </w:p>
        </w:tc>
        <w:tc>
          <w:tcPr>
            <w:tcW w:w="1070" w:type="dxa"/>
          </w:tcPr>
          <w:p w14:paraId="7EA28AB0" w14:textId="2A2433AF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345" w:type="dxa"/>
          </w:tcPr>
          <w:p w14:paraId="3CAF886F" w14:textId="7659F8E0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50.67%</w:t>
            </w:r>
          </w:p>
        </w:tc>
        <w:tc>
          <w:tcPr>
            <w:tcW w:w="1195" w:type="dxa"/>
          </w:tcPr>
          <w:p w14:paraId="3852A304" w14:textId="1D9E6281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14:paraId="65020B5A" w14:textId="4DFA85F2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5%</w:t>
            </w:r>
          </w:p>
        </w:tc>
      </w:tr>
      <w:tr w:rsidR="005E6482" w:rsidRPr="00F008F3" w14:paraId="36017BF7" w14:textId="1A7A6499" w:rsidTr="00A546E7">
        <w:tc>
          <w:tcPr>
            <w:tcW w:w="990" w:type="dxa"/>
          </w:tcPr>
          <w:p w14:paraId="3E2DCA22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7DB06233" w14:textId="05FE12F3" w:rsidR="005E6482" w:rsidRPr="00F008F3" w:rsidRDefault="005E6482" w:rsidP="00A25791">
            <w:pPr>
              <w:tabs>
                <w:tab w:val="left" w:pos="1000"/>
              </w:tabs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1" w:type="dxa"/>
          </w:tcPr>
          <w:p w14:paraId="72B43549" w14:textId="2AA1A04C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5" w:type="dxa"/>
          </w:tcPr>
          <w:p w14:paraId="066D2DFB" w14:textId="704BB4CA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70" w:type="dxa"/>
          </w:tcPr>
          <w:p w14:paraId="25899E6C" w14:textId="6063BA3C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14:paraId="2B8F5D78" w14:textId="329D3F74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0.67%</w:t>
            </w:r>
          </w:p>
        </w:tc>
        <w:tc>
          <w:tcPr>
            <w:tcW w:w="1195" w:type="dxa"/>
          </w:tcPr>
          <w:p w14:paraId="442F28F9" w14:textId="60359DEB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4720072" w14:textId="400D9E95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%</w:t>
            </w:r>
          </w:p>
        </w:tc>
      </w:tr>
      <w:tr w:rsidR="005E6482" w:rsidRPr="00F008F3" w14:paraId="6FB8740D" w14:textId="0487FE78" w:rsidTr="00A546E7">
        <w:tc>
          <w:tcPr>
            <w:tcW w:w="990" w:type="dxa"/>
          </w:tcPr>
          <w:p w14:paraId="0AAFEDD4" w14:textId="2412AD2B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313" w:type="dxa"/>
          </w:tcPr>
          <w:p w14:paraId="4817D7A5" w14:textId="54A13A6D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1" w:type="dxa"/>
          </w:tcPr>
          <w:p w14:paraId="1A43A13B" w14:textId="2A3A954D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345" w:type="dxa"/>
          </w:tcPr>
          <w:p w14:paraId="2F8D054A" w14:textId="5BAC8102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6%</w:t>
            </w:r>
          </w:p>
        </w:tc>
        <w:tc>
          <w:tcPr>
            <w:tcW w:w="1070" w:type="dxa"/>
          </w:tcPr>
          <w:p w14:paraId="5010ABD8" w14:textId="48182A09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45" w:type="dxa"/>
          </w:tcPr>
          <w:p w14:paraId="2A9D4DA5" w14:textId="03596655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40.60%</w:t>
            </w:r>
          </w:p>
        </w:tc>
        <w:tc>
          <w:tcPr>
            <w:tcW w:w="1195" w:type="dxa"/>
          </w:tcPr>
          <w:p w14:paraId="1FEDE15A" w14:textId="76A84920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7039E808" w14:textId="267F250A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8%</w:t>
            </w:r>
          </w:p>
        </w:tc>
      </w:tr>
      <w:tr w:rsidR="005E6482" w:rsidRPr="00F008F3" w14:paraId="626394CE" w14:textId="78875BB6" w:rsidTr="00A546E7">
        <w:tc>
          <w:tcPr>
            <w:tcW w:w="990" w:type="dxa"/>
          </w:tcPr>
          <w:p w14:paraId="12491102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B6345D1" w14:textId="0B4809C9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1" w:type="dxa"/>
          </w:tcPr>
          <w:p w14:paraId="181E3DFD" w14:textId="72D5039B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345" w:type="dxa"/>
          </w:tcPr>
          <w:p w14:paraId="5B3CD898" w14:textId="59199676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1%</w:t>
            </w:r>
          </w:p>
        </w:tc>
        <w:tc>
          <w:tcPr>
            <w:tcW w:w="1070" w:type="dxa"/>
          </w:tcPr>
          <w:p w14:paraId="484E1636" w14:textId="0751E78F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345" w:type="dxa"/>
          </w:tcPr>
          <w:p w14:paraId="76B6EB08" w14:textId="04360CD0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59.40%</w:t>
            </w:r>
          </w:p>
        </w:tc>
        <w:tc>
          <w:tcPr>
            <w:tcW w:w="1195" w:type="dxa"/>
          </w:tcPr>
          <w:p w14:paraId="6AAA13D7" w14:textId="731DA415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2" w:type="dxa"/>
          </w:tcPr>
          <w:p w14:paraId="7BD64907" w14:textId="71140B08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2%</w:t>
            </w:r>
          </w:p>
        </w:tc>
      </w:tr>
      <w:tr w:rsidR="005E6482" w:rsidRPr="00F008F3" w14:paraId="5BB55E07" w14:textId="66BC91BE" w:rsidTr="00A546E7">
        <w:tc>
          <w:tcPr>
            <w:tcW w:w="990" w:type="dxa"/>
          </w:tcPr>
          <w:p w14:paraId="7E205572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5E491F12" w14:textId="123E38F2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1" w:type="dxa"/>
          </w:tcPr>
          <w:p w14:paraId="397ADF17" w14:textId="06FD1F6E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5" w:type="dxa"/>
          </w:tcPr>
          <w:p w14:paraId="39CD45C1" w14:textId="39F7CE7D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70" w:type="dxa"/>
          </w:tcPr>
          <w:p w14:paraId="12F9D322" w14:textId="37AB70F0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5" w:type="dxa"/>
          </w:tcPr>
          <w:p w14:paraId="152586E9" w14:textId="2E47B3BC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95" w:type="dxa"/>
          </w:tcPr>
          <w:p w14:paraId="283BA6DD" w14:textId="28F81663" w:rsidR="005E6482" w:rsidRDefault="00455D43" w:rsidP="00A2579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B301E22" w14:textId="513A9503" w:rsidR="005E6482" w:rsidRDefault="00455D43" w:rsidP="00A2579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E6482" w:rsidRPr="00F008F3" w14:paraId="16DB0C31" w14:textId="3000DEB6" w:rsidTr="00A546E7">
        <w:tc>
          <w:tcPr>
            <w:tcW w:w="990" w:type="dxa"/>
          </w:tcPr>
          <w:p w14:paraId="57E51406" w14:textId="6C7D403F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1313" w:type="dxa"/>
          </w:tcPr>
          <w:p w14:paraId="678437FB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0A3E1016" w14:textId="3639EEA0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9FBD0AC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14:paraId="1C80FE33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BA4A859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448872DF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6CB65F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482" w:rsidRPr="00F008F3" w14:paraId="11BF4A49" w14:textId="619D3493" w:rsidTr="00A546E7">
        <w:tc>
          <w:tcPr>
            <w:tcW w:w="990" w:type="dxa"/>
          </w:tcPr>
          <w:p w14:paraId="6C6F6D91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793B50C" w14:textId="776125B2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WHO II</w:t>
            </w:r>
          </w:p>
        </w:tc>
        <w:tc>
          <w:tcPr>
            <w:tcW w:w="1101" w:type="dxa"/>
          </w:tcPr>
          <w:p w14:paraId="09CB559B" w14:textId="783723BA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345" w:type="dxa"/>
          </w:tcPr>
          <w:p w14:paraId="589FCD96" w14:textId="060367FD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34.87%</w:t>
            </w:r>
          </w:p>
        </w:tc>
        <w:tc>
          <w:tcPr>
            <w:tcW w:w="1070" w:type="dxa"/>
          </w:tcPr>
          <w:p w14:paraId="059EC8C4" w14:textId="109AD10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45" w:type="dxa"/>
          </w:tcPr>
          <w:p w14:paraId="3788AF71" w14:textId="0A52BC70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38.59%</w:t>
            </w:r>
          </w:p>
        </w:tc>
        <w:tc>
          <w:tcPr>
            <w:tcW w:w="1195" w:type="dxa"/>
          </w:tcPr>
          <w:p w14:paraId="7190BC2D" w14:textId="1DCB0CEA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66F6D1FA" w14:textId="75F5BE36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4C4F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E6482" w:rsidRPr="00F008F3" w14:paraId="5A2C7D9E" w14:textId="25E25736" w:rsidTr="00A546E7">
        <w:tc>
          <w:tcPr>
            <w:tcW w:w="990" w:type="dxa"/>
          </w:tcPr>
          <w:p w14:paraId="729189E4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08AD29CB" w14:textId="544EB559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WHO III</w:t>
            </w:r>
          </w:p>
        </w:tc>
        <w:tc>
          <w:tcPr>
            <w:tcW w:w="1101" w:type="dxa"/>
          </w:tcPr>
          <w:p w14:paraId="5463D295" w14:textId="397A9146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345" w:type="dxa"/>
          </w:tcPr>
          <w:p w14:paraId="1492878E" w14:textId="0145E3C4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38.69%</w:t>
            </w:r>
          </w:p>
        </w:tc>
        <w:tc>
          <w:tcPr>
            <w:tcW w:w="1070" w:type="dxa"/>
          </w:tcPr>
          <w:p w14:paraId="54671BDD" w14:textId="42374E95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45" w:type="dxa"/>
          </w:tcPr>
          <w:p w14:paraId="12A4DFDB" w14:textId="3960300F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9.13%</w:t>
            </w:r>
          </w:p>
        </w:tc>
        <w:tc>
          <w:tcPr>
            <w:tcW w:w="1195" w:type="dxa"/>
          </w:tcPr>
          <w:p w14:paraId="27596756" w14:textId="562FC04F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773881F7" w14:textId="580900FA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%</w:t>
            </w:r>
          </w:p>
        </w:tc>
      </w:tr>
      <w:tr w:rsidR="005E6482" w:rsidRPr="00F008F3" w14:paraId="33B4EC23" w14:textId="4DDEC848" w:rsidTr="00A546E7">
        <w:tc>
          <w:tcPr>
            <w:tcW w:w="990" w:type="dxa"/>
          </w:tcPr>
          <w:p w14:paraId="77DC04EA" w14:textId="4B78EF64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1B5CC4D" w14:textId="5B1A7E69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WHO IV</w:t>
            </w:r>
          </w:p>
        </w:tc>
        <w:tc>
          <w:tcPr>
            <w:tcW w:w="1101" w:type="dxa"/>
          </w:tcPr>
          <w:p w14:paraId="4EB58223" w14:textId="2C8EE10B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45" w:type="dxa"/>
          </w:tcPr>
          <w:p w14:paraId="244E5FBE" w14:textId="3CE38514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4.84%</w:t>
            </w:r>
          </w:p>
        </w:tc>
        <w:tc>
          <w:tcPr>
            <w:tcW w:w="1070" w:type="dxa"/>
          </w:tcPr>
          <w:p w14:paraId="6DBBCC7E" w14:textId="230EA07E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45" w:type="dxa"/>
          </w:tcPr>
          <w:p w14:paraId="58A1011F" w14:textId="7E407636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41.28%</w:t>
            </w:r>
          </w:p>
        </w:tc>
        <w:tc>
          <w:tcPr>
            <w:tcW w:w="1195" w:type="dxa"/>
          </w:tcPr>
          <w:p w14:paraId="01648575" w14:textId="02459487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14:paraId="76B64D31" w14:textId="60663CA4" w:rsidR="005E6482" w:rsidRPr="00F008F3" w:rsidRDefault="004C4F1F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4%</w:t>
            </w:r>
          </w:p>
        </w:tc>
      </w:tr>
      <w:tr w:rsidR="005E6482" w:rsidRPr="00F008F3" w14:paraId="3EF81C80" w14:textId="4ABC453D" w:rsidTr="00A546E7">
        <w:tc>
          <w:tcPr>
            <w:tcW w:w="990" w:type="dxa"/>
          </w:tcPr>
          <w:p w14:paraId="3A04C373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3CAEF89" w14:textId="6A77623D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1" w:type="dxa"/>
          </w:tcPr>
          <w:p w14:paraId="7B545606" w14:textId="005C2F4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5" w:type="dxa"/>
          </w:tcPr>
          <w:p w14:paraId="6D751CA9" w14:textId="23638C11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70" w:type="dxa"/>
          </w:tcPr>
          <w:p w14:paraId="40D98298" w14:textId="032FBE52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5" w:type="dxa"/>
          </w:tcPr>
          <w:p w14:paraId="7373DD27" w14:textId="2771447C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.01%</w:t>
            </w:r>
          </w:p>
        </w:tc>
        <w:tc>
          <w:tcPr>
            <w:tcW w:w="1195" w:type="dxa"/>
          </w:tcPr>
          <w:p w14:paraId="79330031" w14:textId="425FC27B" w:rsidR="005E6482" w:rsidRPr="00F008F3" w:rsidRDefault="00455D43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3B9197D" w14:textId="56B1D771" w:rsidR="005E6482" w:rsidRPr="00F008F3" w:rsidRDefault="004C4F1F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E6482" w:rsidRPr="00F008F3" w14:paraId="202C47D7" w14:textId="5F13B291" w:rsidTr="00A546E7">
        <w:tc>
          <w:tcPr>
            <w:tcW w:w="990" w:type="dxa"/>
          </w:tcPr>
          <w:p w14:paraId="3ED3C771" w14:textId="79849C4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H</w:t>
            </w:r>
          </w:p>
        </w:tc>
        <w:tc>
          <w:tcPr>
            <w:tcW w:w="1313" w:type="dxa"/>
          </w:tcPr>
          <w:p w14:paraId="6F702127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5D9713E3" w14:textId="566B5A32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7E2E381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14:paraId="263E7EE4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696BF0E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469E9F3B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B63C92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482" w:rsidRPr="00F008F3" w14:paraId="35704EA1" w14:textId="173E62FE" w:rsidTr="00A546E7">
        <w:tc>
          <w:tcPr>
            <w:tcW w:w="990" w:type="dxa"/>
          </w:tcPr>
          <w:p w14:paraId="2E8AB690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2EBF4F3" w14:textId="6D984F1E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Wildtype</w:t>
            </w:r>
          </w:p>
        </w:tc>
        <w:tc>
          <w:tcPr>
            <w:tcW w:w="1101" w:type="dxa"/>
          </w:tcPr>
          <w:p w14:paraId="1A8A833D" w14:textId="34A84549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45" w:type="dxa"/>
          </w:tcPr>
          <w:p w14:paraId="4ED9753B" w14:textId="7B6F1EE3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37.42%</w:t>
            </w:r>
          </w:p>
        </w:tc>
        <w:tc>
          <w:tcPr>
            <w:tcW w:w="1070" w:type="dxa"/>
          </w:tcPr>
          <w:p w14:paraId="07732983" w14:textId="6E57B556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345" w:type="dxa"/>
          </w:tcPr>
          <w:p w14:paraId="680C283B" w14:textId="62A7D49C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55.03%</w:t>
            </w:r>
          </w:p>
        </w:tc>
        <w:tc>
          <w:tcPr>
            <w:tcW w:w="1195" w:type="dxa"/>
          </w:tcPr>
          <w:p w14:paraId="5B5CF9E2" w14:textId="0C539387" w:rsidR="005E6482" w:rsidRPr="00F008F3" w:rsidRDefault="004C4F1F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14:paraId="4F68555B" w14:textId="77B30812" w:rsidR="005E6482" w:rsidRPr="00F008F3" w:rsidRDefault="004C4F1F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1%</w:t>
            </w:r>
          </w:p>
        </w:tc>
      </w:tr>
      <w:tr w:rsidR="005E6482" w:rsidRPr="00F008F3" w14:paraId="2C71C9D5" w14:textId="709F6EE7" w:rsidTr="00A546E7">
        <w:tc>
          <w:tcPr>
            <w:tcW w:w="990" w:type="dxa"/>
          </w:tcPr>
          <w:p w14:paraId="2E88F5ED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75DD3F6C" w14:textId="752CAF6F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101" w:type="dxa"/>
          </w:tcPr>
          <w:p w14:paraId="574F563E" w14:textId="3E4F4BF0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345" w:type="dxa"/>
          </w:tcPr>
          <w:p w14:paraId="19AC7DDD" w14:textId="0265544B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61.15%</w:t>
            </w:r>
          </w:p>
        </w:tc>
        <w:tc>
          <w:tcPr>
            <w:tcW w:w="1070" w:type="dxa"/>
          </w:tcPr>
          <w:p w14:paraId="09654C00" w14:textId="40400A80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345" w:type="dxa"/>
          </w:tcPr>
          <w:p w14:paraId="0E213EC5" w14:textId="61B06FBF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44.30%</w:t>
            </w:r>
          </w:p>
        </w:tc>
        <w:tc>
          <w:tcPr>
            <w:tcW w:w="1195" w:type="dxa"/>
          </w:tcPr>
          <w:p w14:paraId="11644883" w14:textId="6AE65A94" w:rsidR="005E6482" w:rsidRPr="00F008F3" w:rsidRDefault="004C4F1F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2F6E94DF" w14:textId="5912A181" w:rsidR="005E6482" w:rsidRPr="00F008F3" w:rsidRDefault="004C4F1F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6%</w:t>
            </w:r>
          </w:p>
        </w:tc>
      </w:tr>
      <w:tr w:rsidR="005E6482" w:rsidRPr="00F008F3" w14:paraId="3C98234F" w14:textId="4051F9B7" w:rsidTr="00A546E7">
        <w:tc>
          <w:tcPr>
            <w:tcW w:w="990" w:type="dxa"/>
          </w:tcPr>
          <w:p w14:paraId="253BE467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B169971" w14:textId="67B61058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1" w:type="dxa"/>
          </w:tcPr>
          <w:p w14:paraId="05B5F9AC" w14:textId="0320FE46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5" w:type="dxa"/>
          </w:tcPr>
          <w:p w14:paraId="3137DC14" w14:textId="18DCFE5A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.43%</w:t>
            </w:r>
          </w:p>
        </w:tc>
        <w:tc>
          <w:tcPr>
            <w:tcW w:w="1070" w:type="dxa"/>
          </w:tcPr>
          <w:p w14:paraId="4702C5A1" w14:textId="35D4A3FF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14:paraId="50648D93" w14:textId="000EA2C1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0.67%</w:t>
            </w:r>
          </w:p>
        </w:tc>
        <w:tc>
          <w:tcPr>
            <w:tcW w:w="1195" w:type="dxa"/>
          </w:tcPr>
          <w:p w14:paraId="29C6F891" w14:textId="78382670" w:rsidR="005E6482" w:rsidRPr="00F008F3" w:rsidRDefault="004C4F1F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3E5BEFE" w14:textId="4ACEB0EC" w:rsidR="005E6482" w:rsidRPr="00F008F3" w:rsidRDefault="004C4F1F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%</w:t>
            </w:r>
          </w:p>
        </w:tc>
      </w:tr>
      <w:tr w:rsidR="005E6482" w:rsidRPr="00F008F3" w14:paraId="6304CAFD" w14:textId="3FDCE420" w:rsidTr="00A546E7">
        <w:tc>
          <w:tcPr>
            <w:tcW w:w="990" w:type="dxa"/>
          </w:tcPr>
          <w:p w14:paraId="338F5E8C" w14:textId="2E4DCE75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p/19q</w:t>
            </w:r>
          </w:p>
        </w:tc>
        <w:tc>
          <w:tcPr>
            <w:tcW w:w="1313" w:type="dxa"/>
          </w:tcPr>
          <w:p w14:paraId="088106BE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1E2AFA53" w14:textId="1D094AA3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1D21758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14:paraId="23D678F7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5EB6814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51470927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286EE7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482" w:rsidRPr="00F008F3" w14:paraId="244FDB8A" w14:textId="62334E23" w:rsidTr="00A546E7">
        <w:tc>
          <w:tcPr>
            <w:tcW w:w="990" w:type="dxa"/>
          </w:tcPr>
          <w:p w14:paraId="49EC3256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7C05ACF0" w14:textId="5E4611AA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1101" w:type="dxa"/>
          </w:tcPr>
          <w:p w14:paraId="0553F2B3" w14:textId="4ACDFFE5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345" w:type="dxa"/>
          </w:tcPr>
          <w:p w14:paraId="00926E42" w14:textId="677CB5BC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74.84%</w:t>
            </w:r>
          </w:p>
        </w:tc>
        <w:tc>
          <w:tcPr>
            <w:tcW w:w="1070" w:type="dxa"/>
          </w:tcPr>
          <w:p w14:paraId="0C9C9A6B" w14:textId="256873F5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45" w:type="dxa"/>
          </w:tcPr>
          <w:p w14:paraId="6EDCB670" w14:textId="07623731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5.17%</w:t>
            </w:r>
          </w:p>
        </w:tc>
        <w:tc>
          <w:tcPr>
            <w:tcW w:w="1195" w:type="dxa"/>
          </w:tcPr>
          <w:p w14:paraId="31E26B90" w14:textId="15DDF492" w:rsidR="005E6482" w:rsidRPr="00F008F3" w:rsidRDefault="00812FD7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2" w:type="dxa"/>
          </w:tcPr>
          <w:p w14:paraId="654973B9" w14:textId="7129CB9F" w:rsidR="005E6482" w:rsidRPr="00F008F3" w:rsidRDefault="00812FD7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6%</w:t>
            </w:r>
          </w:p>
        </w:tc>
      </w:tr>
      <w:tr w:rsidR="005E6482" w:rsidRPr="00F008F3" w14:paraId="7CC6A472" w14:textId="4DE96655" w:rsidTr="00A546E7">
        <w:tc>
          <w:tcPr>
            <w:tcW w:w="990" w:type="dxa"/>
          </w:tcPr>
          <w:p w14:paraId="07703A28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64A2647" w14:textId="67F78979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1101" w:type="dxa"/>
          </w:tcPr>
          <w:p w14:paraId="7773C5A7" w14:textId="5A2275B6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45" w:type="dxa"/>
          </w:tcPr>
          <w:p w14:paraId="2F728F8E" w14:textId="621296A6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070" w:type="dxa"/>
          </w:tcPr>
          <w:p w14:paraId="58FA060A" w14:textId="1BD4A08E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5" w:type="dxa"/>
          </w:tcPr>
          <w:p w14:paraId="0AC6841B" w14:textId="49298189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5.37%</w:t>
            </w:r>
          </w:p>
        </w:tc>
        <w:tc>
          <w:tcPr>
            <w:tcW w:w="1195" w:type="dxa"/>
          </w:tcPr>
          <w:p w14:paraId="38C52456" w14:textId="2EE29CAD" w:rsidR="005E6482" w:rsidRPr="00F008F3" w:rsidRDefault="00812FD7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0E07BAD3" w14:textId="76CEB848" w:rsidR="005E6482" w:rsidRPr="00F008F3" w:rsidRDefault="00812FD7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%</w:t>
            </w:r>
          </w:p>
        </w:tc>
      </w:tr>
      <w:tr w:rsidR="005E6482" w:rsidRPr="00F008F3" w14:paraId="57167BB9" w14:textId="5996F25D" w:rsidTr="00A546E7">
        <w:tc>
          <w:tcPr>
            <w:tcW w:w="990" w:type="dxa"/>
          </w:tcPr>
          <w:p w14:paraId="6993C9CA" w14:textId="77777777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177E8328" w14:textId="2CBD03C4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1" w:type="dxa"/>
          </w:tcPr>
          <w:p w14:paraId="65B133F4" w14:textId="30FBD3F2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</w:tcPr>
          <w:p w14:paraId="5A231538" w14:textId="6952A87A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%</w:t>
            </w:r>
          </w:p>
        </w:tc>
        <w:tc>
          <w:tcPr>
            <w:tcW w:w="1070" w:type="dxa"/>
          </w:tcPr>
          <w:p w14:paraId="0EF1EFAC" w14:textId="08EE88C5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345" w:type="dxa"/>
          </w:tcPr>
          <w:p w14:paraId="7284434B" w14:textId="205601B5" w:rsidR="005E6482" w:rsidRPr="00F008F3" w:rsidRDefault="005E6482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8F3">
              <w:rPr>
                <w:rFonts w:ascii="Times New Roman" w:hAnsi="Times New Roman" w:cs="Times New Roman"/>
                <w:sz w:val="24"/>
                <w:szCs w:val="24"/>
              </w:rPr>
              <w:t>69.46%</w:t>
            </w:r>
          </w:p>
        </w:tc>
        <w:tc>
          <w:tcPr>
            <w:tcW w:w="1195" w:type="dxa"/>
          </w:tcPr>
          <w:p w14:paraId="3EBE10D9" w14:textId="2B43D83E" w:rsidR="005E6482" w:rsidRPr="00F008F3" w:rsidRDefault="00812FD7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2" w:type="dxa"/>
          </w:tcPr>
          <w:p w14:paraId="0EDCBF17" w14:textId="1E9B0BE9" w:rsidR="005E6482" w:rsidRPr="00F008F3" w:rsidRDefault="00812FD7" w:rsidP="00A25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%</w:t>
            </w:r>
          </w:p>
        </w:tc>
      </w:tr>
    </w:tbl>
    <w:p w14:paraId="5143389C" w14:textId="7DBD42C8" w:rsidR="00264AFC" w:rsidRPr="00F008F3" w:rsidRDefault="00264AFC" w:rsidP="0076448E">
      <w:pPr>
        <w:rPr>
          <w:rFonts w:ascii="Times New Roman" w:hAnsi="Times New Roman" w:cs="Times New Roman"/>
          <w:sz w:val="24"/>
          <w:szCs w:val="24"/>
        </w:rPr>
      </w:pPr>
    </w:p>
    <w:sectPr w:rsidR="00264AFC" w:rsidRPr="00F00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89A112" w14:textId="77777777" w:rsidR="00907ED1" w:rsidRDefault="00907ED1" w:rsidP="00777B96">
      <w:r>
        <w:separator/>
      </w:r>
    </w:p>
  </w:endnote>
  <w:endnote w:type="continuationSeparator" w:id="0">
    <w:p w14:paraId="126CA948" w14:textId="77777777" w:rsidR="00907ED1" w:rsidRDefault="00907ED1" w:rsidP="00777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1F591" w14:textId="77777777" w:rsidR="00907ED1" w:rsidRDefault="00907ED1" w:rsidP="00777B96">
      <w:r>
        <w:separator/>
      </w:r>
    </w:p>
  </w:footnote>
  <w:footnote w:type="continuationSeparator" w:id="0">
    <w:p w14:paraId="6E491C2D" w14:textId="77777777" w:rsidR="00907ED1" w:rsidRDefault="00907ED1" w:rsidP="00777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CC2"/>
    <w:rsid w:val="000D426B"/>
    <w:rsid w:val="000F793F"/>
    <w:rsid w:val="001179F4"/>
    <w:rsid w:val="00155B3F"/>
    <w:rsid w:val="001F2272"/>
    <w:rsid w:val="00264AFC"/>
    <w:rsid w:val="00455D43"/>
    <w:rsid w:val="004C4F1F"/>
    <w:rsid w:val="00501756"/>
    <w:rsid w:val="005074DF"/>
    <w:rsid w:val="00576C18"/>
    <w:rsid w:val="005A73D3"/>
    <w:rsid w:val="005C18AE"/>
    <w:rsid w:val="005E6482"/>
    <w:rsid w:val="0060603B"/>
    <w:rsid w:val="006970C5"/>
    <w:rsid w:val="006A7BFE"/>
    <w:rsid w:val="006E00C9"/>
    <w:rsid w:val="006F4611"/>
    <w:rsid w:val="0070058B"/>
    <w:rsid w:val="007567C6"/>
    <w:rsid w:val="0076448E"/>
    <w:rsid w:val="00773312"/>
    <w:rsid w:val="00777B96"/>
    <w:rsid w:val="007F2943"/>
    <w:rsid w:val="00812FD7"/>
    <w:rsid w:val="00907ED1"/>
    <w:rsid w:val="00964891"/>
    <w:rsid w:val="00986253"/>
    <w:rsid w:val="009914F8"/>
    <w:rsid w:val="009A2943"/>
    <w:rsid w:val="009A7C7C"/>
    <w:rsid w:val="00A25791"/>
    <w:rsid w:val="00A32B34"/>
    <w:rsid w:val="00A546E7"/>
    <w:rsid w:val="00AA54EE"/>
    <w:rsid w:val="00AE29A0"/>
    <w:rsid w:val="00B14D48"/>
    <w:rsid w:val="00B55D9B"/>
    <w:rsid w:val="00B70480"/>
    <w:rsid w:val="00BA1522"/>
    <w:rsid w:val="00C44217"/>
    <w:rsid w:val="00C502C4"/>
    <w:rsid w:val="00C55B64"/>
    <w:rsid w:val="00D02494"/>
    <w:rsid w:val="00D153CD"/>
    <w:rsid w:val="00D9594B"/>
    <w:rsid w:val="00DA1EF1"/>
    <w:rsid w:val="00DF0CC2"/>
    <w:rsid w:val="00DF640F"/>
    <w:rsid w:val="00EF64D9"/>
    <w:rsid w:val="00F008F3"/>
    <w:rsid w:val="00F62695"/>
    <w:rsid w:val="00F94D61"/>
    <w:rsid w:val="00FB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DD819"/>
  <w15:chartTrackingRefBased/>
  <w15:docId w15:val="{F838DCF3-4A79-4AD4-82E3-BF4CFA28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B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B96"/>
    <w:rPr>
      <w:sz w:val="18"/>
      <w:szCs w:val="18"/>
    </w:rPr>
  </w:style>
  <w:style w:type="table" w:styleId="a7">
    <w:name w:val="Table Grid"/>
    <w:basedOn w:val="a1"/>
    <w:uiPriority w:val="39"/>
    <w:rsid w:val="00777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海涛</dc:creator>
  <cp:keywords/>
  <dc:description/>
  <cp:lastModifiedBy>罗 海涛</cp:lastModifiedBy>
  <cp:revision>49</cp:revision>
  <dcterms:created xsi:type="dcterms:W3CDTF">2019-12-04T07:37:00Z</dcterms:created>
  <dcterms:modified xsi:type="dcterms:W3CDTF">2021-01-04T09:04:00Z</dcterms:modified>
</cp:coreProperties>
</file>